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0D9" w:rsidRDefault="00FD20D9" w:rsidP="00014CC9">
      <w:pPr>
        <w:pStyle w:val="Heading1"/>
        <w:shd w:val="clear" w:color="auto" w:fill="FFFFFF"/>
        <w:spacing w:before="240" w:beforeAutospacing="0" w:after="120" w:afterAutospacing="0"/>
        <w:jc w:val="center"/>
        <w:rPr>
          <w:rFonts w:eastAsiaTheme="minorEastAsia"/>
          <w:kern w:val="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eastAsiaTheme="minorEastAsia"/>
          <w:kern w:val="0"/>
          <w:sz w:val="24"/>
          <w:szCs w:val="24"/>
          <w:bdr w:val="none" w:sz="0" w:space="0" w:color="auto" w:frame="1"/>
          <w:shd w:val="clear" w:color="auto" w:fill="FFFFFF"/>
        </w:rPr>
        <w:t>Additional file 1</w:t>
      </w:r>
    </w:p>
    <w:p w:rsidR="007511A0" w:rsidRPr="00BF57AF" w:rsidRDefault="007511A0" w:rsidP="00014CC9">
      <w:pPr>
        <w:pStyle w:val="Heading1"/>
        <w:shd w:val="clear" w:color="auto" w:fill="FFFFFF"/>
        <w:spacing w:before="240" w:beforeAutospacing="0" w:after="120" w:afterAutospacing="0"/>
        <w:jc w:val="center"/>
        <w:rPr>
          <w:vanish/>
          <w:color w:val="000000"/>
          <w:sz w:val="24"/>
          <w:szCs w:val="24"/>
        </w:rPr>
      </w:pPr>
      <w:proofErr w:type="gramStart"/>
      <w:r w:rsidRPr="00BF57AF">
        <w:rPr>
          <w:vanish/>
          <w:color w:val="000000"/>
          <w:sz w:val="24"/>
          <w:szCs w:val="24"/>
        </w:rPr>
        <w:t>Clinical, bacteriological, and serological aspects of Klebsiella infections and their spondylarthropathic sequelae.</w:t>
      </w:r>
      <w:proofErr w:type="gramEnd"/>
    </w:p>
    <w:p w:rsidR="00A34BF3" w:rsidRPr="00BF57AF" w:rsidRDefault="00A34BF3" w:rsidP="006260B7">
      <w:pPr>
        <w:ind w:right="-630"/>
        <w:jc w:val="both"/>
        <w:rPr>
          <w:rFonts w:ascii="Times New Roman" w:hAnsi="Times New Roman" w:cs="Times New Roman"/>
          <w:sz w:val="24"/>
          <w:szCs w:val="24"/>
        </w:rPr>
      </w:pPr>
    </w:p>
    <w:p w:rsidR="006260B7" w:rsidRPr="00BF57AF" w:rsidRDefault="00FC0D05" w:rsidP="006260B7">
      <w:pPr>
        <w:ind w:right="-630"/>
        <w:jc w:val="both"/>
        <w:rPr>
          <w:rFonts w:ascii="Times New Roman" w:hAnsi="Times New Roman" w:cs="Times New Roman"/>
          <w:sz w:val="24"/>
          <w:szCs w:val="24"/>
        </w:rPr>
      </w:pPr>
      <w:r w:rsidRPr="00FC0D05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330.1pt;margin-top:1.55pt;width:26.95pt;height:23.1pt;z-index:251663360;mso-width-relative:margin;mso-height-relative:margin" filled="f" stroked="f">
            <v:textbox>
              <w:txbxContent>
                <w:p w:rsidR="004F0374" w:rsidRDefault="004F0374" w:rsidP="000D067F">
                  <w:r>
                    <w:t>(d)</w:t>
                  </w:r>
                </w:p>
              </w:txbxContent>
            </v:textbox>
          </v:shape>
        </w:pict>
      </w:r>
      <w:r w:rsidRPr="00FC0D05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28" type="#_x0000_t202" style="position:absolute;left:0;text-align:left;margin-left:249.95pt;margin-top:55.65pt;width:26.95pt;height:23.1pt;z-index:251662336;mso-width-relative:margin;mso-height-relative:margin" filled="f" stroked="f">
            <v:textbox>
              <w:txbxContent>
                <w:p w:rsidR="004F0374" w:rsidRDefault="004F0374" w:rsidP="000D067F">
                  <w:r>
                    <w:t>(c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left:0;text-align:left;margin-left:82.2pt;margin-top:6.3pt;width:26.95pt;height:23.1pt;z-index:251661312;mso-width-relative:margin;mso-height-relative:margin" filled="f" stroked="f">
            <v:textbox>
              <w:txbxContent>
                <w:p w:rsidR="004F0374" w:rsidRDefault="004F0374" w:rsidP="000D067F">
                  <w:r>
                    <w:t>(b)</w:t>
                  </w:r>
                </w:p>
              </w:txbxContent>
            </v:textbox>
          </v:shape>
        </w:pict>
      </w:r>
      <w:r w:rsidRPr="00FC0D05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pict>
          <v:shape id="_x0000_s1026" type="#_x0000_t202" style="position:absolute;left:0;text-align:left;margin-left:19.8pt;margin-top:66.75pt;width:26.95pt;height:23.1pt;z-index:251660288;mso-width-relative:margin;mso-height-relative:margin" filled="f" stroked="f">
            <v:textbox>
              <w:txbxContent>
                <w:p w:rsidR="004F0374" w:rsidRDefault="004F0374">
                  <w:r>
                    <w:t>(a)</w:t>
                  </w:r>
                </w:p>
              </w:txbxContent>
            </v:textbox>
          </v:shape>
        </w:pict>
      </w:r>
      <w:r w:rsidR="006260B7" w:rsidRPr="00BF5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27650" cy="2257425"/>
            <wp:effectExtent l="1905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00" cy="2269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260B7" w:rsidRPr="00BF5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10084" cy="2266950"/>
            <wp:effectExtent l="19050" t="0" r="0" b="0"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626" cy="2266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08C5" w:rsidRPr="00BF57AF" w:rsidRDefault="006260B7" w:rsidP="006260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7AF">
        <w:rPr>
          <w:rFonts w:ascii="Times New Roman" w:hAnsi="Times New Roman" w:cs="Times New Roman"/>
          <w:b/>
          <w:sz w:val="24"/>
          <w:szCs w:val="24"/>
        </w:rPr>
        <w:t xml:space="preserve">Figure S1: Determination of optimum temperature (a) and temperature stability (b) of bacterial depolymerase. Determination of optimum pH (c) and pH stability </w:t>
      </w:r>
      <w:r w:rsidR="00A84DF7" w:rsidRPr="00BF57AF">
        <w:rPr>
          <w:rFonts w:ascii="Times New Roman" w:hAnsi="Times New Roman" w:cs="Times New Roman"/>
          <w:b/>
          <w:sz w:val="24"/>
          <w:szCs w:val="24"/>
        </w:rPr>
        <w:t>(d) of bacterial depolymerase</w:t>
      </w:r>
      <w:r w:rsidRPr="00BF57AF">
        <w:rPr>
          <w:rFonts w:ascii="Times New Roman" w:hAnsi="Times New Roman" w:cs="Times New Roman"/>
          <w:b/>
          <w:sz w:val="24"/>
          <w:szCs w:val="24"/>
        </w:rPr>
        <w:t>.</w:t>
      </w:r>
    </w:p>
    <w:p w:rsidR="00EA65BE" w:rsidRPr="00BF57AF" w:rsidRDefault="00EA65BE" w:rsidP="00EC7E7E">
      <w:pPr>
        <w:tabs>
          <w:tab w:val="left" w:pos="7155"/>
        </w:tabs>
        <w:spacing w:line="240" w:lineRule="auto"/>
        <w:ind w:left="1440" w:hanging="14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57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31898" cy="1755648"/>
            <wp:effectExtent l="19050" t="0" r="6552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662" t="3272" r="2952" b="1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325" cy="17602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65BE" w:rsidRPr="00BF57AF" w:rsidRDefault="00EA65BE" w:rsidP="00EA65BE">
      <w:pPr>
        <w:tabs>
          <w:tab w:val="left" w:pos="7155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7AF">
        <w:rPr>
          <w:rFonts w:ascii="Times New Roman" w:hAnsi="Times New Roman" w:cs="Times New Roman"/>
          <w:b/>
          <w:sz w:val="24"/>
          <w:szCs w:val="24"/>
        </w:rPr>
        <w:t>Figure S2: Line-weaver Burk plot depicting the kinetics of bacterial depolymerase. K</w:t>
      </w:r>
      <w:r w:rsidRPr="00BF57AF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Pr="00BF57AF">
        <w:rPr>
          <w:rFonts w:ascii="Times New Roman" w:hAnsi="Times New Roman" w:cs="Times New Roman"/>
          <w:b/>
          <w:sz w:val="24"/>
          <w:szCs w:val="24"/>
        </w:rPr>
        <w:t xml:space="preserve">=89.88 µM, </w:t>
      </w:r>
      <w:proofErr w:type="spellStart"/>
      <w:r w:rsidRPr="00BF57AF">
        <w:rPr>
          <w:rFonts w:ascii="Times New Roman" w:hAnsi="Times New Roman" w:cs="Times New Roman"/>
          <w:b/>
          <w:sz w:val="24"/>
          <w:szCs w:val="24"/>
        </w:rPr>
        <w:t>V</w:t>
      </w:r>
      <w:r w:rsidRPr="00BF57AF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spellEnd"/>
      <w:r w:rsidRPr="00BF57AF">
        <w:rPr>
          <w:rFonts w:ascii="Times New Roman" w:hAnsi="Times New Roman" w:cs="Times New Roman"/>
          <w:b/>
          <w:sz w:val="24"/>
          <w:szCs w:val="24"/>
        </w:rPr>
        <w:t xml:space="preserve">=43.35 µmole/min, </w:t>
      </w:r>
      <w:proofErr w:type="spellStart"/>
      <w:r w:rsidRPr="00BF57AF">
        <w:rPr>
          <w:rFonts w:ascii="Times New Roman" w:hAnsi="Times New Roman" w:cs="Times New Roman"/>
          <w:b/>
          <w:sz w:val="24"/>
          <w:szCs w:val="24"/>
        </w:rPr>
        <w:t>K</w:t>
      </w:r>
      <w:r w:rsidRPr="00BF57AF">
        <w:rPr>
          <w:rFonts w:ascii="Times New Roman" w:hAnsi="Times New Roman" w:cs="Times New Roman"/>
          <w:b/>
          <w:sz w:val="24"/>
          <w:szCs w:val="24"/>
          <w:vertAlign w:val="subscript"/>
        </w:rPr>
        <w:t>cat</w:t>
      </w:r>
      <w:proofErr w:type="spellEnd"/>
      <w:r w:rsidRPr="00BF57AF">
        <w:rPr>
          <w:rFonts w:ascii="Times New Roman" w:hAnsi="Times New Roman" w:cs="Times New Roman"/>
          <w:b/>
          <w:sz w:val="24"/>
          <w:szCs w:val="24"/>
        </w:rPr>
        <w:t xml:space="preserve">=285 </w:t>
      </w:r>
      <w:r w:rsidRPr="00BF57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F57AF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1</w:t>
      </w:r>
      <w:r w:rsidRPr="00BF57A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F57AF">
        <w:rPr>
          <w:rFonts w:ascii="Times New Roman" w:hAnsi="Times New Roman" w:cs="Times New Roman"/>
          <w:b/>
          <w:sz w:val="24"/>
          <w:szCs w:val="24"/>
        </w:rPr>
        <w:t>K</w:t>
      </w:r>
      <w:r w:rsidRPr="00BF57AF">
        <w:rPr>
          <w:rFonts w:ascii="Times New Roman" w:hAnsi="Times New Roman" w:cs="Times New Roman"/>
          <w:b/>
          <w:sz w:val="24"/>
          <w:szCs w:val="24"/>
          <w:vertAlign w:val="subscript"/>
        </w:rPr>
        <w:t>cat</w:t>
      </w:r>
      <w:proofErr w:type="spellEnd"/>
      <w:r w:rsidRPr="00BF57AF">
        <w:rPr>
          <w:rFonts w:ascii="Times New Roman" w:hAnsi="Times New Roman" w:cs="Times New Roman"/>
          <w:b/>
          <w:sz w:val="24"/>
          <w:szCs w:val="24"/>
        </w:rPr>
        <w:t>/K</w:t>
      </w:r>
      <w:r w:rsidRPr="00BF57AF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Pr="00BF57AF">
        <w:rPr>
          <w:rFonts w:ascii="Times New Roman" w:hAnsi="Times New Roman" w:cs="Times New Roman"/>
          <w:b/>
          <w:sz w:val="24"/>
          <w:szCs w:val="24"/>
        </w:rPr>
        <w:t>= 3.17</w:t>
      </w:r>
      <w:r w:rsidRPr="00BF57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F57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F57AF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</w:t>
      </w:r>
      <w:proofErr w:type="spellStart"/>
      <w:r w:rsidRPr="00BF57AF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BF57AF">
        <w:rPr>
          <w:rFonts w:ascii="Times New Roman" w:eastAsia="Times New Roman" w:hAnsi="Times New Roman" w:cs="Times New Roman"/>
          <w:b/>
          <w:sz w:val="24"/>
          <w:szCs w:val="24"/>
        </w:rPr>
        <w:t>.µM</w:t>
      </w:r>
      <w:proofErr w:type="spellEnd"/>
      <w:r w:rsidRPr="00BF57AF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1</w:t>
      </w:r>
      <w:r w:rsidRPr="00BF57A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A65BE" w:rsidRPr="00BF57AF" w:rsidRDefault="00EA65BE" w:rsidP="006260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65BE" w:rsidRPr="00BF57AF" w:rsidRDefault="00EA65BE" w:rsidP="006260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08C5" w:rsidRPr="00BF57AF" w:rsidRDefault="00FC0D05" w:rsidP="00544FF1">
      <w:pPr>
        <w:tabs>
          <w:tab w:val="left" w:pos="715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FC0D0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shape id="_x0000_s1032" type="#_x0000_t202" style="position:absolute;left:0;text-align:left;margin-left:261.3pt;margin-top:74.05pt;width:26.95pt;height:23.1pt;z-index:251666432;mso-width-relative:margin;mso-height-relative:margin" filled="f" stroked="f">
            <v:textbox>
              <w:txbxContent>
                <w:p w:rsidR="004F0374" w:rsidRDefault="004F0374" w:rsidP="000D067F">
                  <w:r>
                    <w:t>(c)</w:t>
                  </w:r>
                </w:p>
              </w:txbxContent>
            </v:textbox>
          </v:shape>
        </w:pict>
      </w:r>
      <w:r w:rsidRPr="00FC0D05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3" type="#_x0000_t202" style="position:absolute;left:0;text-align:left;margin-left:391.15pt;margin-top:61.8pt;width:26.95pt;height:23.1pt;z-index:251667456;mso-width-relative:margin;mso-height-relative:margin" filled="f" stroked="f">
            <v:textbox>
              <w:txbxContent>
                <w:p w:rsidR="004F0374" w:rsidRDefault="004F0374" w:rsidP="000D067F">
                  <w:r>
                    <w:t>(d)</w:t>
                  </w:r>
                </w:p>
              </w:txbxContent>
            </v:textbox>
          </v:shape>
        </w:pict>
      </w:r>
      <w:r w:rsidRPr="00FC0D05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1" type="#_x0000_t202" style="position:absolute;left:0;text-align:left;margin-left:193.45pt;margin-top:61.8pt;width:26.95pt;height:23.1pt;z-index:251665408;mso-width-relative:margin;mso-height-relative:margin" filled="f" stroked="f">
            <v:textbox>
              <w:txbxContent>
                <w:p w:rsidR="004F0374" w:rsidRDefault="004F0374" w:rsidP="000D067F">
                  <w:r>
                    <w:t>(b)</w:t>
                  </w:r>
                </w:p>
              </w:txbxContent>
            </v:textbox>
          </v:shape>
        </w:pict>
      </w:r>
      <w:r w:rsidRPr="00FC0D05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0" type="#_x0000_t202" style="position:absolute;left:0;text-align:left;margin-left:67.8pt;margin-top:65.9pt;width:26.95pt;height:23.1pt;z-index:251664384;mso-width-relative:margin;mso-height-relative:margin" filled="f" stroked="f">
            <v:textbox>
              <w:txbxContent>
                <w:p w:rsidR="004F0374" w:rsidRDefault="004F0374" w:rsidP="000D067F">
                  <w:r>
                    <w:t>(a)</w:t>
                  </w:r>
                </w:p>
              </w:txbxContent>
            </v:textbox>
          </v:shape>
        </w:pict>
      </w:r>
      <w:r w:rsidR="00544FF1" w:rsidRPr="00BF5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47925" cy="2047875"/>
            <wp:effectExtent l="19050" t="19050" r="28575" b="2857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0478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44FF1" w:rsidRPr="00BF57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62200" cy="2076450"/>
            <wp:effectExtent l="1905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364" cy="2077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08C5" w:rsidRPr="00BF57AF" w:rsidRDefault="00127E33" w:rsidP="00DD08C5">
      <w:pPr>
        <w:tabs>
          <w:tab w:val="left" w:pos="715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7AF">
        <w:rPr>
          <w:rFonts w:ascii="Times New Roman" w:hAnsi="Times New Roman" w:cs="Times New Roman"/>
          <w:b/>
          <w:sz w:val="24"/>
          <w:szCs w:val="24"/>
        </w:rPr>
        <w:t>Figure S</w:t>
      </w:r>
      <w:r w:rsidR="00EA65BE" w:rsidRPr="00BF57AF">
        <w:rPr>
          <w:rFonts w:ascii="Times New Roman" w:hAnsi="Times New Roman" w:cs="Times New Roman"/>
          <w:b/>
          <w:sz w:val="24"/>
          <w:szCs w:val="24"/>
        </w:rPr>
        <w:t>3</w:t>
      </w:r>
      <w:r w:rsidR="00DD08C5" w:rsidRPr="00BF57AF">
        <w:rPr>
          <w:rFonts w:ascii="Times New Roman" w:hAnsi="Times New Roman" w:cs="Times New Roman"/>
          <w:b/>
          <w:sz w:val="24"/>
          <w:szCs w:val="24"/>
        </w:rPr>
        <w:t>: Determi</w:t>
      </w:r>
      <w:r w:rsidR="006260B7" w:rsidRPr="00BF57AF">
        <w:rPr>
          <w:rFonts w:ascii="Times New Roman" w:hAnsi="Times New Roman" w:cs="Times New Roman"/>
          <w:b/>
          <w:sz w:val="24"/>
          <w:szCs w:val="24"/>
        </w:rPr>
        <w:t>nation of optimum temperature (a</w:t>
      </w:r>
      <w:r w:rsidR="00DD08C5" w:rsidRPr="00BF57AF">
        <w:rPr>
          <w:rFonts w:ascii="Times New Roman" w:hAnsi="Times New Roman" w:cs="Times New Roman"/>
          <w:b/>
          <w:sz w:val="24"/>
          <w:szCs w:val="24"/>
        </w:rPr>
        <w:t xml:space="preserve">) and temperature stability (b) of phage ‘KPO1K2’ derived depolymerase. Determination of optimum pH (c) and pH stability </w:t>
      </w:r>
      <w:r w:rsidR="000D067F" w:rsidRPr="00BF57AF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DD08C5" w:rsidRPr="00BF57AF">
        <w:rPr>
          <w:rFonts w:ascii="Times New Roman" w:hAnsi="Times New Roman" w:cs="Times New Roman"/>
          <w:b/>
          <w:sz w:val="24"/>
          <w:szCs w:val="24"/>
        </w:rPr>
        <w:t>of phag</w:t>
      </w:r>
      <w:r w:rsidR="000D067F" w:rsidRPr="00BF57AF">
        <w:rPr>
          <w:rFonts w:ascii="Times New Roman" w:hAnsi="Times New Roman" w:cs="Times New Roman"/>
          <w:b/>
          <w:sz w:val="24"/>
          <w:szCs w:val="24"/>
        </w:rPr>
        <w:t>e ‘KPO1K2’ derived depolymerase</w:t>
      </w:r>
      <w:r w:rsidR="00DD08C5" w:rsidRPr="00BF57AF">
        <w:rPr>
          <w:rFonts w:ascii="Times New Roman" w:hAnsi="Times New Roman" w:cs="Times New Roman"/>
          <w:b/>
          <w:sz w:val="24"/>
          <w:szCs w:val="24"/>
        </w:rPr>
        <w:t>.</w:t>
      </w:r>
    </w:p>
    <w:p w:rsidR="00DD08C5" w:rsidRPr="00BF57AF" w:rsidRDefault="00DD08C5" w:rsidP="00A52186">
      <w:pPr>
        <w:tabs>
          <w:tab w:val="left" w:pos="715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7AF">
        <w:rPr>
          <w:rFonts w:ascii="Times New Roman" w:hAnsi="Times New Roman" w:cs="Times New Roman"/>
          <w:b/>
          <w:sz w:val="24"/>
          <w:szCs w:val="24"/>
        </w:rPr>
        <w:t>Tabl</w:t>
      </w:r>
      <w:r w:rsidR="00127E33" w:rsidRPr="00BF57AF">
        <w:rPr>
          <w:rFonts w:ascii="Times New Roman" w:hAnsi="Times New Roman" w:cs="Times New Roman"/>
          <w:b/>
          <w:sz w:val="24"/>
          <w:szCs w:val="24"/>
        </w:rPr>
        <w:t xml:space="preserve">e S1: Kinetics of </w:t>
      </w:r>
      <w:r w:rsidRPr="00BF57AF">
        <w:rPr>
          <w:rFonts w:ascii="Times New Roman" w:hAnsi="Times New Roman" w:cs="Times New Roman"/>
          <w:b/>
          <w:sz w:val="24"/>
          <w:szCs w:val="24"/>
        </w:rPr>
        <w:t>phage depolymerase</w:t>
      </w:r>
    </w:p>
    <w:tbl>
      <w:tblPr>
        <w:tblStyle w:val="TableGrid"/>
        <w:tblW w:w="0" w:type="auto"/>
        <w:jc w:val="center"/>
        <w:tblLook w:val="04A0"/>
      </w:tblPr>
      <w:tblGrid>
        <w:gridCol w:w="3192"/>
        <w:gridCol w:w="3192"/>
      </w:tblGrid>
      <w:tr w:rsidR="00127E33" w:rsidRPr="00BF57AF" w:rsidTr="00127E33">
        <w:trPr>
          <w:jc w:val="center"/>
        </w:trPr>
        <w:tc>
          <w:tcPr>
            <w:tcW w:w="3192" w:type="dxa"/>
            <w:vAlign w:val="center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Phage</w:t>
            </w:r>
          </w:p>
          <w:p w:rsidR="00127E33" w:rsidRPr="00BF57AF" w:rsidRDefault="00503ECB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127E33"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epolymerase</w:t>
            </w:r>
          </w:p>
        </w:tc>
      </w:tr>
      <w:tr w:rsidR="00127E33" w:rsidRPr="00BF57AF" w:rsidTr="00127E33">
        <w:trPr>
          <w:jc w:val="center"/>
        </w:trPr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m 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127E33" w:rsidRPr="00BF57AF" w:rsidTr="00127E33">
        <w:trPr>
          <w:jc w:val="center"/>
        </w:trPr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(µmol min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127E33" w:rsidRPr="00BF57AF" w:rsidRDefault="00127E33" w:rsidP="00DD0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27E33" w:rsidRPr="00BF57AF" w:rsidTr="00127E33">
        <w:trPr>
          <w:jc w:val="center"/>
        </w:trPr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(s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127E33" w:rsidRPr="00BF57AF" w:rsidRDefault="00127E33" w:rsidP="007A4900">
            <w:pPr>
              <w:tabs>
                <w:tab w:val="left" w:pos="96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</w:t>
            </w:r>
          </w:p>
        </w:tc>
      </w:tr>
      <w:tr w:rsidR="00127E33" w:rsidRPr="00BF57AF" w:rsidTr="00127E33">
        <w:trPr>
          <w:jc w:val="center"/>
        </w:trPr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/ K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spellStart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.µM</w:t>
            </w:r>
            <w:proofErr w:type="spellEnd"/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127E33" w:rsidRPr="00BF57AF" w:rsidRDefault="00127E33" w:rsidP="007A49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1</w:t>
            </w:r>
          </w:p>
        </w:tc>
      </w:tr>
    </w:tbl>
    <w:p w:rsidR="00DD1813" w:rsidRPr="00BF57AF" w:rsidRDefault="00DD1813" w:rsidP="00A52186">
      <w:pPr>
        <w:ind w:right="-630"/>
        <w:rPr>
          <w:rFonts w:ascii="Times New Roman" w:hAnsi="Times New Roman" w:cs="Times New Roman"/>
          <w:sz w:val="24"/>
          <w:szCs w:val="24"/>
        </w:rPr>
      </w:pPr>
    </w:p>
    <w:p w:rsidR="00130B0F" w:rsidRPr="00BF57AF" w:rsidRDefault="00130B0F" w:rsidP="00A52186">
      <w:pPr>
        <w:ind w:right="-630"/>
        <w:rPr>
          <w:rFonts w:ascii="Times New Roman" w:hAnsi="Times New Roman" w:cs="Times New Roman"/>
          <w:sz w:val="24"/>
          <w:szCs w:val="24"/>
        </w:rPr>
      </w:pPr>
    </w:p>
    <w:p w:rsidR="00E440F2" w:rsidRPr="00BF57AF" w:rsidRDefault="00E440F2" w:rsidP="00A52186">
      <w:pPr>
        <w:ind w:right="-630"/>
        <w:rPr>
          <w:rFonts w:ascii="Times New Roman" w:hAnsi="Times New Roman" w:cs="Times New Roman"/>
          <w:sz w:val="24"/>
          <w:szCs w:val="24"/>
        </w:rPr>
      </w:pPr>
    </w:p>
    <w:sectPr w:rsidR="00E440F2" w:rsidRPr="00BF57AF" w:rsidSect="00974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C64C2"/>
    <w:multiLevelType w:val="hybridMultilevel"/>
    <w:tmpl w:val="2D1E1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A52186"/>
    <w:rsid w:val="000100BA"/>
    <w:rsid w:val="00014CC9"/>
    <w:rsid w:val="00082C87"/>
    <w:rsid w:val="000A2A2B"/>
    <w:rsid w:val="000A7768"/>
    <w:rsid w:val="000D067F"/>
    <w:rsid w:val="000E28CF"/>
    <w:rsid w:val="000E6C1C"/>
    <w:rsid w:val="00114F11"/>
    <w:rsid w:val="00122603"/>
    <w:rsid w:val="00127E33"/>
    <w:rsid w:val="00130B0F"/>
    <w:rsid w:val="00136B91"/>
    <w:rsid w:val="00157478"/>
    <w:rsid w:val="0018374D"/>
    <w:rsid w:val="001B3BA4"/>
    <w:rsid w:val="001D2D67"/>
    <w:rsid w:val="00227AFC"/>
    <w:rsid w:val="00251919"/>
    <w:rsid w:val="00265286"/>
    <w:rsid w:val="00267C64"/>
    <w:rsid w:val="0029597B"/>
    <w:rsid w:val="002A0CF8"/>
    <w:rsid w:val="002D1DB1"/>
    <w:rsid w:val="0035339A"/>
    <w:rsid w:val="0035452A"/>
    <w:rsid w:val="0038760A"/>
    <w:rsid w:val="003C4A80"/>
    <w:rsid w:val="003D4E59"/>
    <w:rsid w:val="003F7D32"/>
    <w:rsid w:val="0043213D"/>
    <w:rsid w:val="00444D61"/>
    <w:rsid w:val="00444EB0"/>
    <w:rsid w:val="00454C96"/>
    <w:rsid w:val="00457757"/>
    <w:rsid w:val="004C5410"/>
    <w:rsid w:val="004E6CDB"/>
    <w:rsid w:val="004F0374"/>
    <w:rsid w:val="00503ECB"/>
    <w:rsid w:val="00507A63"/>
    <w:rsid w:val="00514951"/>
    <w:rsid w:val="00544FF1"/>
    <w:rsid w:val="00547554"/>
    <w:rsid w:val="0055207B"/>
    <w:rsid w:val="00553D5F"/>
    <w:rsid w:val="00553FCB"/>
    <w:rsid w:val="00580602"/>
    <w:rsid w:val="005B06A2"/>
    <w:rsid w:val="005C124E"/>
    <w:rsid w:val="005E09A3"/>
    <w:rsid w:val="005E0B24"/>
    <w:rsid w:val="005E4983"/>
    <w:rsid w:val="005F6C1B"/>
    <w:rsid w:val="00623C0B"/>
    <w:rsid w:val="006260B7"/>
    <w:rsid w:val="00641DC6"/>
    <w:rsid w:val="00665923"/>
    <w:rsid w:val="006D2AAA"/>
    <w:rsid w:val="006F62AD"/>
    <w:rsid w:val="007511A0"/>
    <w:rsid w:val="00757A40"/>
    <w:rsid w:val="00786EC7"/>
    <w:rsid w:val="007A4900"/>
    <w:rsid w:val="007C0314"/>
    <w:rsid w:val="007C3A0C"/>
    <w:rsid w:val="007D64FF"/>
    <w:rsid w:val="007E1696"/>
    <w:rsid w:val="00802292"/>
    <w:rsid w:val="00810056"/>
    <w:rsid w:val="008433E0"/>
    <w:rsid w:val="00880B69"/>
    <w:rsid w:val="00882515"/>
    <w:rsid w:val="00896B1D"/>
    <w:rsid w:val="008D02EA"/>
    <w:rsid w:val="00900EF1"/>
    <w:rsid w:val="00906F9B"/>
    <w:rsid w:val="00914A5E"/>
    <w:rsid w:val="0091731D"/>
    <w:rsid w:val="00932AD5"/>
    <w:rsid w:val="00956FC7"/>
    <w:rsid w:val="009705F5"/>
    <w:rsid w:val="009745A1"/>
    <w:rsid w:val="009952C6"/>
    <w:rsid w:val="009A45E8"/>
    <w:rsid w:val="009B17A8"/>
    <w:rsid w:val="009B7AC0"/>
    <w:rsid w:val="00A06798"/>
    <w:rsid w:val="00A27708"/>
    <w:rsid w:val="00A34BF3"/>
    <w:rsid w:val="00A36316"/>
    <w:rsid w:val="00A42439"/>
    <w:rsid w:val="00A52186"/>
    <w:rsid w:val="00A5357E"/>
    <w:rsid w:val="00A76971"/>
    <w:rsid w:val="00A8231E"/>
    <w:rsid w:val="00A84DF7"/>
    <w:rsid w:val="00A92351"/>
    <w:rsid w:val="00AA4534"/>
    <w:rsid w:val="00AB138E"/>
    <w:rsid w:val="00B02B5D"/>
    <w:rsid w:val="00B06F79"/>
    <w:rsid w:val="00B22BB6"/>
    <w:rsid w:val="00B33C24"/>
    <w:rsid w:val="00B3501E"/>
    <w:rsid w:val="00B37358"/>
    <w:rsid w:val="00B62167"/>
    <w:rsid w:val="00B64968"/>
    <w:rsid w:val="00B7503C"/>
    <w:rsid w:val="00B769E8"/>
    <w:rsid w:val="00BA1BAD"/>
    <w:rsid w:val="00BC6A59"/>
    <w:rsid w:val="00BF57AF"/>
    <w:rsid w:val="00C228C0"/>
    <w:rsid w:val="00C34865"/>
    <w:rsid w:val="00C564B2"/>
    <w:rsid w:val="00C62459"/>
    <w:rsid w:val="00C94E47"/>
    <w:rsid w:val="00CA5B43"/>
    <w:rsid w:val="00CE2F96"/>
    <w:rsid w:val="00D01D6C"/>
    <w:rsid w:val="00D23867"/>
    <w:rsid w:val="00D30548"/>
    <w:rsid w:val="00D71D69"/>
    <w:rsid w:val="00D777CB"/>
    <w:rsid w:val="00D81612"/>
    <w:rsid w:val="00D93A61"/>
    <w:rsid w:val="00DC6C6A"/>
    <w:rsid w:val="00DD08C5"/>
    <w:rsid w:val="00DD1813"/>
    <w:rsid w:val="00DD24C3"/>
    <w:rsid w:val="00DF6AD7"/>
    <w:rsid w:val="00E009F6"/>
    <w:rsid w:val="00E16014"/>
    <w:rsid w:val="00E234CC"/>
    <w:rsid w:val="00E23554"/>
    <w:rsid w:val="00E342A9"/>
    <w:rsid w:val="00E34D0F"/>
    <w:rsid w:val="00E37C47"/>
    <w:rsid w:val="00E440F2"/>
    <w:rsid w:val="00E5209A"/>
    <w:rsid w:val="00E52E02"/>
    <w:rsid w:val="00E721E1"/>
    <w:rsid w:val="00E856DE"/>
    <w:rsid w:val="00EA5680"/>
    <w:rsid w:val="00EA65BE"/>
    <w:rsid w:val="00EC7E7E"/>
    <w:rsid w:val="00EF3E9A"/>
    <w:rsid w:val="00F25B09"/>
    <w:rsid w:val="00F444F3"/>
    <w:rsid w:val="00F71A80"/>
    <w:rsid w:val="00FB0F0D"/>
    <w:rsid w:val="00FB2945"/>
    <w:rsid w:val="00FC0D05"/>
    <w:rsid w:val="00FC2F11"/>
    <w:rsid w:val="00FC3802"/>
    <w:rsid w:val="00FD20D9"/>
    <w:rsid w:val="00FD52F5"/>
    <w:rsid w:val="00FE3A35"/>
    <w:rsid w:val="00FE5EF0"/>
    <w:rsid w:val="00FE64A1"/>
    <w:rsid w:val="00FE689E"/>
    <w:rsid w:val="00FF02CE"/>
    <w:rsid w:val="00FF1F6C"/>
    <w:rsid w:val="00FF7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5A1"/>
  </w:style>
  <w:style w:type="paragraph" w:styleId="Heading1">
    <w:name w:val="heading 1"/>
    <w:basedOn w:val="Normal"/>
    <w:link w:val="Heading1Char"/>
    <w:uiPriority w:val="9"/>
    <w:qFormat/>
    <w:rsid w:val="00267C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1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08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490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67C6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DD2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24C3"/>
    <w:rPr>
      <w:color w:val="0000FF"/>
      <w:u w:val="single"/>
    </w:rPr>
  </w:style>
  <w:style w:type="character" w:styleId="Strong">
    <w:name w:val="Strong"/>
    <w:basedOn w:val="DefaultParagraphFont"/>
    <w:qFormat/>
    <w:rsid w:val="00FD52F5"/>
    <w:rPr>
      <w:b/>
      <w:bCs/>
    </w:rPr>
  </w:style>
  <w:style w:type="character" w:customStyle="1" w:styleId="apple-converted-space">
    <w:name w:val="apple-converted-space"/>
    <w:basedOn w:val="DefaultParagraphFont"/>
    <w:rsid w:val="00BC6A59"/>
  </w:style>
  <w:style w:type="character" w:styleId="Emphasis">
    <w:name w:val="Emphasis"/>
    <w:basedOn w:val="DefaultParagraphFont"/>
    <w:uiPriority w:val="20"/>
    <w:qFormat/>
    <w:rsid w:val="005E0B2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5E0B24"/>
    <w:rPr>
      <w:i/>
      <w:iCs/>
    </w:rPr>
  </w:style>
  <w:style w:type="character" w:customStyle="1" w:styleId="author">
    <w:name w:val="author"/>
    <w:basedOn w:val="DefaultParagraphFont"/>
    <w:rsid w:val="005E0B24"/>
  </w:style>
  <w:style w:type="character" w:customStyle="1" w:styleId="pubyear">
    <w:name w:val="pubyear"/>
    <w:basedOn w:val="DefaultParagraphFont"/>
    <w:rsid w:val="005E0B24"/>
  </w:style>
  <w:style w:type="character" w:customStyle="1" w:styleId="articletitle">
    <w:name w:val="articletitle"/>
    <w:basedOn w:val="DefaultParagraphFont"/>
    <w:rsid w:val="005E0B24"/>
  </w:style>
  <w:style w:type="character" w:customStyle="1" w:styleId="journaltitle">
    <w:name w:val="journaltitle"/>
    <w:basedOn w:val="DefaultParagraphFont"/>
    <w:rsid w:val="005E0B24"/>
  </w:style>
  <w:style w:type="character" w:customStyle="1" w:styleId="vol">
    <w:name w:val="vol"/>
    <w:basedOn w:val="DefaultParagraphFont"/>
    <w:rsid w:val="005E0B24"/>
  </w:style>
  <w:style w:type="character" w:customStyle="1" w:styleId="pagefirst">
    <w:name w:val="pagefirst"/>
    <w:basedOn w:val="DefaultParagraphFont"/>
    <w:rsid w:val="005E0B24"/>
  </w:style>
  <w:style w:type="character" w:customStyle="1" w:styleId="pagelast">
    <w:name w:val="pagelast"/>
    <w:basedOn w:val="DefaultParagraphFont"/>
    <w:rsid w:val="005E0B24"/>
  </w:style>
  <w:style w:type="character" w:customStyle="1" w:styleId="citation-abbreviation">
    <w:name w:val="citation-abbreviation"/>
    <w:basedOn w:val="DefaultParagraphFont"/>
    <w:rsid w:val="007511A0"/>
  </w:style>
  <w:style w:type="character" w:customStyle="1" w:styleId="citation-publication-date">
    <w:name w:val="citation-publication-date"/>
    <w:basedOn w:val="DefaultParagraphFont"/>
    <w:rsid w:val="007511A0"/>
  </w:style>
  <w:style w:type="character" w:customStyle="1" w:styleId="citation-volume">
    <w:name w:val="citation-volume"/>
    <w:basedOn w:val="DefaultParagraphFont"/>
    <w:rsid w:val="007511A0"/>
  </w:style>
  <w:style w:type="character" w:customStyle="1" w:styleId="citation-issue">
    <w:name w:val="citation-issue"/>
    <w:basedOn w:val="DefaultParagraphFont"/>
    <w:rsid w:val="007511A0"/>
  </w:style>
  <w:style w:type="character" w:customStyle="1" w:styleId="citation-flpages">
    <w:name w:val="citation-flpages"/>
    <w:basedOn w:val="DefaultParagraphFont"/>
    <w:rsid w:val="007511A0"/>
  </w:style>
  <w:style w:type="character" w:customStyle="1" w:styleId="fm-citation-ids-label">
    <w:name w:val="fm-citation-ids-label"/>
    <w:basedOn w:val="DefaultParagraphFont"/>
    <w:rsid w:val="007511A0"/>
  </w:style>
  <w:style w:type="character" w:customStyle="1" w:styleId="il">
    <w:name w:val="il"/>
    <w:basedOn w:val="DefaultParagraphFont"/>
    <w:rsid w:val="00A27708"/>
  </w:style>
  <w:style w:type="character" w:customStyle="1" w:styleId="hoenzb">
    <w:name w:val="hoenzb"/>
    <w:basedOn w:val="DefaultParagraphFont"/>
    <w:rsid w:val="00A27708"/>
  </w:style>
  <w:style w:type="paragraph" w:styleId="NoSpacing">
    <w:name w:val="No Spacing"/>
    <w:link w:val="NoSpacingChar"/>
    <w:uiPriority w:val="1"/>
    <w:qFormat/>
    <w:rsid w:val="00DD181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DD18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602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1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7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68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3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60416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9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0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</dc:creator>
  <cp:keywords/>
  <dc:description/>
  <cp:lastModifiedBy>Mgabunilas</cp:lastModifiedBy>
  <cp:revision>58</cp:revision>
  <dcterms:created xsi:type="dcterms:W3CDTF">2014-03-30T08:14:00Z</dcterms:created>
  <dcterms:modified xsi:type="dcterms:W3CDTF">2015-05-29T19:17:00Z</dcterms:modified>
</cp:coreProperties>
</file>